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2BD" w:rsidRPr="00030B5E" w:rsidRDefault="007712BD" w:rsidP="007712BD">
      <w:pPr>
        <w:rPr>
          <w:b/>
        </w:rPr>
      </w:pPr>
      <w:proofErr w:type="gramStart"/>
      <w:r w:rsidRPr="00030B5E">
        <w:rPr>
          <w:b/>
        </w:rPr>
        <w:t>APPENDIX II.</w:t>
      </w:r>
      <w:proofErr w:type="gramEnd"/>
    </w:p>
    <w:p w:rsidR="007712BD" w:rsidRPr="00030B5E" w:rsidRDefault="007712BD" w:rsidP="007712BD">
      <w:proofErr w:type="spellStart"/>
      <w:proofErr w:type="gramStart"/>
      <w:r w:rsidRPr="00030B5E">
        <w:rPr>
          <w:b/>
        </w:rPr>
        <w:t>C</w:t>
      </w:r>
      <w:r w:rsidRPr="00030B5E">
        <w:rPr>
          <w:b/>
          <w:vertAlign w:val="subscript"/>
        </w:rPr>
        <w:t>trough</w:t>
      </w:r>
      <w:proofErr w:type="spellEnd"/>
      <w:r w:rsidRPr="00030B5E">
        <w:rPr>
          <w:b/>
        </w:rPr>
        <w:t xml:space="preserve"> – Response Association</w:t>
      </w:r>
      <w:r w:rsidRPr="00030B5E">
        <w:t xml:space="preserve"> (Data from Larson et al.)</w:t>
      </w:r>
      <w:proofErr w:type="gramEnd"/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5"/>
        <w:gridCol w:w="1800"/>
        <w:gridCol w:w="2070"/>
        <w:gridCol w:w="2070"/>
      </w:tblGrid>
      <w:tr w:rsidR="007712BD" w:rsidRPr="00030B5E" w:rsidTr="00CD4EE2">
        <w:trPr>
          <w:trHeight w:val="279"/>
        </w:trPr>
        <w:tc>
          <w:tcPr>
            <w:tcW w:w="2965" w:type="dxa"/>
            <w:vMerge w:val="restart"/>
            <w:shd w:val="clear" w:color="auto" w:fill="auto"/>
            <w:noWrap/>
            <w:vAlign w:val="bottom"/>
          </w:tcPr>
          <w:p w:rsidR="007712BD" w:rsidRPr="00030B5E" w:rsidRDefault="007712BD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Steady State C</w:t>
            </w:r>
            <w:r w:rsidRPr="00030B5E">
              <w:rPr>
                <w:rFonts w:ascii="Calibri" w:eastAsia="Times New Roman" w:hAnsi="Calibri" w:cs="Calibri"/>
                <w:color w:val="000000"/>
                <w:vertAlign w:val="subscript"/>
              </w:rPr>
              <w:t>IM</w:t>
            </w:r>
            <w:r w:rsidRPr="00030B5E">
              <w:rPr>
                <w:rFonts w:ascii="Calibri" w:eastAsia="Times New Roman" w:hAnsi="Calibri" w:cs="Calibri"/>
                <w:color w:val="000000"/>
              </w:rPr>
              <w:t xml:space="preserve"> (ng/ml)</w:t>
            </w:r>
          </w:p>
        </w:tc>
        <w:tc>
          <w:tcPr>
            <w:tcW w:w="5940" w:type="dxa"/>
            <w:gridSpan w:val="3"/>
            <w:shd w:val="clear" w:color="auto" w:fill="auto"/>
            <w:noWrap/>
            <w:vAlign w:val="bottom"/>
          </w:tcPr>
          <w:p w:rsidR="007712BD" w:rsidRPr="00030B5E" w:rsidRDefault="007712BD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Response Rate</w:t>
            </w:r>
          </w:p>
        </w:tc>
      </w:tr>
      <w:tr w:rsidR="007712BD" w:rsidRPr="00030B5E" w:rsidTr="00CD4EE2">
        <w:trPr>
          <w:trHeight w:val="279"/>
        </w:trPr>
        <w:tc>
          <w:tcPr>
            <w:tcW w:w="2965" w:type="dxa"/>
            <w:vMerge/>
            <w:shd w:val="clear" w:color="auto" w:fill="auto"/>
            <w:noWrap/>
            <w:vAlign w:val="bottom"/>
            <w:hideMark/>
          </w:tcPr>
          <w:p w:rsidR="007712BD" w:rsidRPr="00030B5E" w:rsidRDefault="007712BD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712BD" w:rsidRPr="00030B5E" w:rsidRDefault="007712BD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Year 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712BD" w:rsidRPr="00030B5E" w:rsidRDefault="007712BD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Year 2</w:t>
            </w:r>
          </w:p>
        </w:tc>
        <w:tc>
          <w:tcPr>
            <w:tcW w:w="2070" w:type="dxa"/>
          </w:tcPr>
          <w:p w:rsidR="007712BD" w:rsidRPr="00030B5E" w:rsidRDefault="007712BD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Year 5</w:t>
            </w:r>
          </w:p>
        </w:tc>
      </w:tr>
      <w:tr w:rsidR="007712BD" w:rsidRPr="00030B5E" w:rsidTr="00CD4EE2">
        <w:trPr>
          <w:trHeight w:val="279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:rsidR="007712BD" w:rsidRPr="00030B5E" w:rsidRDefault="007712BD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490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7712BD" w:rsidRPr="00030B5E" w:rsidRDefault="007712BD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712BD" w:rsidRPr="00030B5E" w:rsidRDefault="007712BD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2070" w:type="dxa"/>
          </w:tcPr>
          <w:p w:rsidR="007712BD" w:rsidRPr="00030B5E" w:rsidRDefault="007712BD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7712BD" w:rsidRPr="00030B5E" w:rsidTr="00CD4EE2">
        <w:trPr>
          <w:trHeight w:val="279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:rsidR="007712BD" w:rsidRPr="00030B5E" w:rsidRDefault="007712BD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889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7712BD" w:rsidRPr="00030B5E" w:rsidRDefault="007712BD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712BD" w:rsidRPr="00030B5E" w:rsidRDefault="007712BD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2070" w:type="dxa"/>
          </w:tcPr>
          <w:p w:rsidR="007712BD" w:rsidRPr="00030B5E" w:rsidRDefault="007712BD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7712BD" w:rsidRPr="00030B5E" w:rsidTr="00CD4EE2">
        <w:trPr>
          <w:trHeight w:val="279"/>
        </w:trPr>
        <w:tc>
          <w:tcPr>
            <w:tcW w:w="2965" w:type="dxa"/>
            <w:shd w:val="clear" w:color="auto" w:fill="auto"/>
            <w:noWrap/>
            <w:vAlign w:val="bottom"/>
            <w:hideMark/>
          </w:tcPr>
          <w:p w:rsidR="007712BD" w:rsidRPr="00030B5E" w:rsidRDefault="007712BD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1661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:rsidR="007712BD" w:rsidRPr="00030B5E" w:rsidRDefault="007712BD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:rsidR="007712BD" w:rsidRPr="00030B5E" w:rsidRDefault="007712BD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2070" w:type="dxa"/>
          </w:tcPr>
          <w:p w:rsidR="007712BD" w:rsidRPr="00030B5E" w:rsidRDefault="007712BD" w:rsidP="00CD4E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30B5E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</w:tbl>
    <w:p w:rsidR="007712BD" w:rsidRPr="00030B5E" w:rsidRDefault="007712BD" w:rsidP="007712BD"/>
    <w:p w:rsidR="007712BD" w:rsidRPr="00030B5E" w:rsidRDefault="007712BD" w:rsidP="007712BD">
      <w:pPr>
        <w:rPr>
          <w:b/>
        </w:rPr>
      </w:pPr>
      <w:r w:rsidRPr="00030B5E">
        <w:rPr>
          <w:b/>
        </w:rPr>
        <w:t>Response rate over time (estimate from SAS version 9.4)</w:t>
      </w:r>
    </w:p>
    <w:p w:rsidR="007712BD" w:rsidRPr="00030B5E" w:rsidRDefault="007712BD" w:rsidP="007712BD">
      <w:pPr>
        <w:spacing w:after="0" w:line="480" w:lineRule="auto"/>
        <w:rPr>
          <w:rFonts w:cstheme="minorHAnsi"/>
        </w:rPr>
      </w:pPr>
      <m:oMathPara>
        <m:oMathParaPr>
          <m:jc m:val="left"/>
        </m:oMathParaPr>
        <m:oMath>
          <m:r>
            <w:rPr>
              <w:rFonts w:ascii="Cambria Math" w:hAnsi="Cambria Math" w:cstheme="minorHAnsi"/>
            </w:rPr>
            <m:t>Response=f</m:t>
          </m:r>
          <m:d>
            <m:dPr>
              <m:ctrlPr>
                <w:rPr>
                  <w:rFonts w:ascii="Cambria Math" w:hAnsi="Cambria Math" w:cstheme="minorHAnsi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C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IM</m:t>
                  </m:r>
                </m:sub>
              </m:sSub>
              <m:r>
                <w:rPr>
                  <w:rFonts w:ascii="Cambria Math" w:hAnsi="Cambria Math" w:cstheme="minorHAnsi"/>
                </w:rPr>
                <m:t>, cycle</m:t>
              </m:r>
            </m:e>
          </m:d>
        </m:oMath>
      </m:oMathPara>
    </w:p>
    <w:p w:rsidR="007712BD" w:rsidRPr="00030B5E" w:rsidRDefault="007712BD" w:rsidP="007712BD">
      <w:pPr>
        <w:spacing w:after="0"/>
      </w:pPr>
      <m:oMathPara>
        <m:oMath>
          <m:r>
            <w:rPr>
              <w:rFonts w:ascii="Cambria Math" w:hAnsi="Cambria Math" w:cstheme="minorHAnsi"/>
            </w:rPr>
            <m:t xml:space="preserve">         = 0.3197+9.309</m:t>
          </m:r>
          <m:r>
            <m:rPr>
              <m:sty m:val="p"/>
            </m:rPr>
            <w:rPr>
              <w:rFonts w:ascii="Cambria Math" w:hAnsi="Cambria Math" w:cstheme="minorHAnsi"/>
            </w:rPr>
            <m:t>∙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10</m:t>
              </m:r>
            </m:e>
            <m:sup>
              <m:r>
                <w:rPr>
                  <w:rFonts w:ascii="Cambria Math" w:hAnsi="Cambria Math" w:cstheme="minorHAnsi"/>
                </w:rPr>
                <m:t>-5</m:t>
              </m:r>
            </m:sup>
          </m:sSup>
          <m:r>
            <m:rPr>
              <m:sty m:val="p"/>
            </m:rPr>
            <w:rPr>
              <w:rFonts w:ascii="Cambria Math" w:hAnsi="Cambria Math" w:cstheme="minorHAnsi"/>
            </w:rPr>
            <m:t>∙</m:t>
          </m:r>
          <m:sSub>
            <m:sSubPr>
              <m:ctrlPr>
                <w:rPr>
                  <w:rFonts w:ascii="Cambria Math" w:hAnsi="Cambria Math" w:cstheme="minorHAnsi"/>
                  <w:i/>
                </w:rPr>
              </m:ctrlPr>
            </m:sSubPr>
            <m:e>
              <m:r>
                <w:rPr>
                  <w:rFonts w:ascii="Cambria Math" w:hAnsi="Cambria Math" w:cstheme="minorHAnsi"/>
                </w:rPr>
                <m:t>C</m:t>
              </m:r>
            </m:e>
            <m:sub>
              <m:r>
                <w:rPr>
                  <w:rFonts w:ascii="Cambria Math" w:hAnsi="Cambria Math" w:cstheme="minorHAnsi"/>
                </w:rPr>
                <m:t>troughIM</m:t>
              </m:r>
            </m:sub>
          </m:sSub>
          <m:r>
            <w:rPr>
              <w:rFonts w:ascii="Cambria Math" w:hAnsi="Cambria Math" w:cstheme="minorHAnsi"/>
            </w:rPr>
            <m:t>-8.911</m:t>
          </m:r>
          <m:r>
            <m:rPr>
              <m:sty m:val="p"/>
            </m:rPr>
            <w:rPr>
              <w:rFonts w:ascii="Cambria Math" w:hAnsi="Cambria Math" w:cstheme="minorHAnsi"/>
            </w:rPr>
            <m:t>∙</m:t>
          </m:r>
          <m:sSup>
            <m:sSupPr>
              <m:ctrlPr>
                <w:rPr>
                  <w:rFonts w:ascii="Cambria Math" w:hAnsi="Cambria Math" w:cstheme="minorHAnsi"/>
                  <w:i/>
                </w:rPr>
              </m:ctrlPr>
            </m:sSupPr>
            <m:e>
              <m:r>
                <w:rPr>
                  <w:rFonts w:ascii="Cambria Math" w:hAnsi="Cambria Math" w:cstheme="minorHAnsi"/>
                </w:rPr>
                <m:t>10</m:t>
              </m:r>
            </m:e>
            <m:sup>
              <m:r>
                <w:rPr>
                  <w:rFonts w:ascii="Cambria Math" w:hAnsi="Cambria Math" w:cstheme="minorHAnsi"/>
                </w:rPr>
                <m:t>-3</m:t>
              </m:r>
            </m:sup>
          </m:sSup>
          <m:r>
            <m:rPr>
              <m:sty m:val="p"/>
            </m:rPr>
            <w:rPr>
              <w:rFonts w:ascii="Cambria Math" w:hAnsi="Cambria Math" w:cstheme="minorHAnsi"/>
            </w:rPr>
            <m:t>∙</m:t>
          </m:r>
          <m:r>
            <w:rPr>
              <w:rFonts w:ascii="Cambria Math" w:hAnsi="Cambria Math" w:cstheme="minorHAnsi"/>
            </w:rPr>
            <m:t xml:space="preserve"> cycle+0.2149</m:t>
          </m:r>
          <m:r>
            <m:rPr>
              <m:sty m:val="p"/>
            </m:rPr>
            <w:rPr>
              <w:rFonts w:ascii="Cambria Math" w:hAnsi="Cambria Math" w:cstheme="minorHAnsi"/>
            </w:rPr>
            <m:t>∙</m:t>
          </m:r>
          <m:r>
            <w:rPr>
              <w:rFonts w:ascii="Cambria Math" w:hAnsi="Cambria Math" w:cstheme="minorHAnsi" w:hint="eastAsia"/>
            </w:rPr>
            <m:t>ln(cycle</m:t>
          </m:r>
          <m:r>
            <m:rPr>
              <m:sty m:val="p"/>
            </m:rPr>
            <w:rPr>
              <w:rFonts w:ascii="Cambria Math" w:hAnsi="Cambria Math" w:cstheme="minorHAnsi" w:hint="eastAsia"/>
            </w:rPr>
            <m:t>)</m:t>
          </m:r>
        </m:oMath>
      </m:oMathPara>
    </w:p>
    <w:p w:rsidR="007712BD" w:rsidRPr="00030B5E" w:rsidRDefault="007712BD" w:rsidP="007712BD"/>
    <w:p w:rsidR="007712BD" w:rsidRPr="00030B5E" w:rsidRDefault="007712BD" w:rsidP="007712BD">
      <w:pPr>
        <w:rPr>
          <w:b/>
        </w:rPr>
      </w:pPr>
      <w:r w:rsidRPr="00030B5E">
        <w:rPr>
          <w:b/>
        </w:rPr>
        <w:t>Response rate estimate from a natural log function</w:t>
      </w:r>
    </w:p>
    <w:p w:rsidR="00A37D99" w:rsidRDefault="007712BD">
      <w:r w:rsidRPr="00D02269">
        <w:rPr>
          <w:noProof/>
          <w:lang w:eastAsia="en-US"/>
        </w:rPr>
        <w:drawing>
          <wp:inline distT="0" distB="0" distL="0" distR="0" wp14:anchorId="25940C8E" wp14:editId="3BB26DB1">
            <wp:extent cx="4595192" cy="2743200"/>
            <wp:effectExtent l="0" t="0" r="1524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712BD" w:rsidRPr="00030B5E" w:rsidRDefault="007712BD" w:rsidP="007712BD">
      <w:pPr>
        <w:rPr>
          <w:b/>
        </w:rPr>
      </w:pPr>
    </w:p>
    <w:p w:rsidR="007712BD" w:rsidRPr="00030B5E" w:rsidRDefault="007712BD" w:rsidP="007712BD">
      <w:pPr>
        <w:spacing w:after="0"/>
      </w:pPr>
      <w:r w:rsidRPr="00030B5E">
        <w:t>Circular markers: data from Yoshida et al.</w:t>
      </w:r>
    </w:p>
    <w:p w:rsidR="007712BD" w:rsidRPr="00030B5E" w:rsidRDefault="007712BD" w:rsidP="007712BD">
      <w:pPr>
        <w:spacing w:after="0"/>
      </w:pPr>
      <w:r w:rsidRPr="00030B5E">
        <w:t>Lines: estimates from the natural log function</w:t>
      </w:r>
    </w:p>
    <w:p w:rsidR="007712BD" w:rsidRPr="00030B5E" w:rsidRDefault="007712BD" w:rsidP="007712BD">
      <w:pPr>
        <w:spacing w:after="0"/>
      </w:pPr>
      <w:r w:rsidRPr="00030B5E">
        <w:t xml:space="preserve">Blue: </w:t>
      </w:r>
      <w:r w:rsidRPr="00030B5E">
        <w:rPr>
          <w:rFonts w:ascii="Calibri" w:eastAsia="Times New Roman" w:hAnsi="Calibri" w:cs="Calibri"/>
          <w:color w:val="000000"/>
        </w:rPr>
        <w:t>Steady state C</w:t>
      </w:r>
      <w:r w:rsidRPr="00030B5E">
        <w:rPr>
          <w:vertAlign w:val="subscript"/>
        </w:rPr>
        <w:t>IM</w:t>
      </w:r>
      <w:r w:rsidRPr="00030B5E">
        <w:rPr>
          <w:rFonts w:ascii="Calibri" w:eastAsia="Times New Roman" w:hAnsi="Calibri" w:cs="Calibri"/>
          <w:color w:val="000000"/>
        </w:rPr>
        <w:t xml:space="preserve"> of 490 g/ml</w:t>
      </w:r>
      <w:r w:rsidRPr="00030B5E">
        <w:t xml:space="preserve"> </w:t>
      </w:r>
    </w:p>
    <w:p w:rsidR="007712BD" w:rsidRPr="00030B5E" w:rsidRDefault="007712BD" w:rsidP="007712BD">
      <w:pPr>
        <w:spacing w:after="0"/>
      </w:pPr>
      <w:r w:rsidRPr="00030B5E">
        <w:t xml:space="preserve">Orange: </w:t>
      </w:r>
      <w:r w:rsidRPr="00030B5E">
        <w:rPr>
          <w:rFonts w:ascii="Calibri" w:eastAsia="Times New Roman" w:hAnsi="Calibri" w:cs="Calibri"/>
          <w:color w:val="000000"/>
        </w:rPr>
        <w:t>Steady state C</w:t>
      </w:r>
      <w:r w:rsidRPr="00030B5E">
        <w:rPr>
          <w:vertAlign w:val="subscript"/>
        </w:rPr>
        <w:t>IM</w:t>
      </w:r>
      <w:r w:rsidRPr="00030B5E">
        <w:rPr>
          <w:rFonts w:ascii="Calibri" w:eastAsia="Times New Roman" w:hAnsi="Calibri" w:cs="Calibri"/>
          <w:color w:val="000000"/>
        </w:rPr>
        <w:t xml:space="preserve"> of 889 g/ml</w:t>
      </w:r>
    </w:p>
    <w:p w:rsidR="007712BD" w:rsidRPr="00030B5E" w:rsidRDefault="007712BD" w:rsidP="007712BD">
      <w:pPr>
        <w:spacing w:after="0"/>
      </w:pPr>
      <w:r w:rsidRPr="00030B5E">
        <w:t xml:space="preserve">Green: </w:t>
      </w:r>
      <w:r w:rsidRPr="00030B5E">
        <w:rPr>
          <w:rFonts w:ascii="Calibri" w:eastAsia="Times New Roman" w:hAnsi="Calibri" w:cs="Calibri"/>
          <w:color w:val="000000"/>
        </w:rPr>
        <w:t>Steady state C</w:t>
      </w:r>
      <w:r w:rsidRPr="00030B5E">
        <w:rPr>
          <w:vertAlign w:val="subscript"/>
        </w:rPr>
        <w:t>IM</w:t>
      </w:r>
      <w:r w:rsidRPr="00030B5E">
        <w:rPr>
          <w:rFonts w:ascii="Calibri" w:eastAsia="Times New Roman" w:hAnsi="Calibri" w:cs="Calibri"/>
          <w:color w:val="000000"/>
        </w:rPr>
        <w:t xml:space="preserve"> of1661 g/ml</w:t>
      </w:r>
    </w:p>
    <w:p w:rsidR="007712BD" w:rsidRPr="00030B5E" w:rsidRDefault="007712BD" w:rsidP="007712BD">
      <w:pPr>
        <w:spacing w:after="0"/>
      </w:pPr>
    </w:p>
    <w:p w:rsidR="007712BD" w:rsidRPr="00030B5E" w:rsidRDefault="007712BD" w:rsidP="007712BD">
      <w:pPr>
        <w:spacing w:after="0"/>
        <w:rPr>
          <w:b/>
        </w:rPr>
      </w:pPr>
      <w:proofErr w:type="gramStart"/>
      <w:r w:rsidRPr="00030B5E">
        <w:rPr>
          <w:b/>
        </w:rPr>
        <w:t>Source of data.</w:t>
      </w:r>
      <w:proofErr w:type="gramEnd"/>
      <w:r w:rsidRPr="00030B5E">
        <w:rPr>
          <w:b/>
        </w:rPr>
        <w:t xml:space="preserve"> </w:t>
      </w:r>
    </w:p>
    <w:p w:rsidR="007712BD" w:rsidRPr="00030B5E" w:rsidRDefault="007712BD" w:rsidP="007712BD">
      <w:pPr>
        <w:pStyle w:val="ListParagraph"/>
        <w:numPr>
          <w:ilvl w:val="0"/>
          <w:numId w:val="1"/>
        </w:numPr>
        <w:spacing w:after="0"/>
      </w:pPr>
      <w:r w:rsidRPr="00030B5E">
        <w:t xml:space="preserve">Larson, R.A., et al., </w:t>
      </w:r>
      <w:proofErr w:type="spellStart"/>
      <w:r w:rsidRPr="00030B5E">
        <w:t>Imatinib</w:t>
      </w:r>
      <w:proofErr w:type="spellEnd"/>
      <w:r w:rsidRPr="00030B5E">
        <w:t xml:space="preserve"> pharmacokinetics and its correlation with response and safety in chronic-phase chronic myeloid leukemia: a </w:t>
      </w:r>
      <w:proofErr w:type="spellStart"/>
      <w:r w:rsidRPr="00030B5E">
        <w:t>subanalysis</w:t>
      </w:r>
      <w:proofErr w:type="spellEnd"/>
      <w:r w:rsidRPr="00030B5E">
        <w:t xml:space="preserve"> of the IRIS study. Blood, 2008. 111(8): p. 4022-8.</w:t>
      </w:r>
      <w:bookmarkStart w:id="0" w:name="_GoBack"/>
      <w:bookmarkEnd w:id="0"/>
    </w:p>
    <w:sectPr w:rsidR="007712BD" w:rsidRPr="00030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2931F7"/>
    <w:multiLevelType w:val="hybridMultilevel"/>
    <w:tmpl w:val="219CB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38D"/>
    <w:rsid w:val="0038438D"/>
    <w:rsid w:val="007712BD"/>
    <w:rsid w:val="00A37D99"/>
    <w:rsid w:val="00A52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2BD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12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2BD"/>
    <w:rPr>
      <w:rFonts w:ascii="Tahoma" w:eastAsiaTheme="minorEastAsia" w:hAnsi="Tahoma" w:cs="Tahoma"/>
      <w:sz w:val="16"/>
      <w:szCs w:val="16"/>
      <w:lang w:eastAsia="ko-KR"/>
    </w:rPr>
  </w:style>
  <w:style w:type="paragraph" w:styleId="ListParagraph">
    <w:name w:val="List Paragraph"/>
    <w:basedOn w:val="Normal"/>
    <w:uiPriority w:val="34"/>
    <w:qFormat/>
    <w:rsid w:val="007712B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2BD"/>
    <w:pPr>
      <w:spacing w:after="160" w:line="259" w:lineRule="auto"/>
    </w:pPr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12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2BD"/>
    <w:rPr>
      <w:rFonts w:ascii="Tahoma" w:eastAsiaTheme="minorEastAsia" w:hAnsi="Tahoma" w:cs="Tahoma"/>
      <w:sz w:val="16"/>
      <w:szCs w:val="16"/>
      <w:lang w:eastAsia="ko-KR"/>
    </w:rPr>
  </w:style>
  <w:style w:type="paragraph" w:styleId="ListParagraph">
    <w:name w:val="List Paragraph"/>
    <w:basedOn w:val="Normal"/>
    <w:uiPriority w:val="34"/>
    <w:qFormat/>
    <w:rsid w:val="007712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ibum\Box%20Sync\Kibum\ProjectFiles\UnivUtah_PROJECTS\ARUP_IMATINIB_Adherence\Reference_ImatinibAdher\Calculations_Ctrough_Respons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178937007874"/>
          <c:y val="7.4490740740740802E-2"/>
          <c:w val="0.82498840769903803"/>
          <c:h val="0.74366469816272995"/>
        </c:manualLayout>
      </c:layout>
      <c:scatterChart>
        <c:scatterStyle val="lineMarker"/>
        <c:varyColors val="0"/>
        <c:ser>
          <c:idx val="0"/>
          <c:order val="0"/>
          <c:tx>
            <c:strRef>
              <c:f>Calculation!$S$1</c:f>
              <c:strCache>
                <c:ptCount val="1"/>
                <c:pt idx="0">
                  <c:v>C trough 490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Calculation!$R$3:$R$82</c:f>
              <c:numCache>
                <c:formatCode>General</c:formatCode>
                <c:ptCount val="80"/>
                <c:pt idx="0">
                  <c:v>0.25</c:v>
                </c:pt>
                <c:pt idx="1">
                  <c:v>0.5</c:v>
                </c:pt>
                <c:pt idx="2">
                  <c:v>0.75</c:v>
                </c:pt>
                <c:pt idx="3">
                  <c:v>1</c:v>
                </c:pt>
                <c:pt idx="4">
                  <c:v>1.25</c:v>
                </c:pt>
                <c:pt idx="5">
                  <c:v>1.5</c:v>
                </c:pt>
                <c:pt idx="6">
                  <c:v>1.75</c:v>
                </c:pt>
                <c:pt idx="7">
                  <c:v>2</c:v>
                </c:pt>
                <c:pt idx="8">
                  <c:v>2.25</c:v>
                </c:pt>
                <c:pt idx="9">
                  <c:v>2.5</c:v>
                </c:pt>
                <c:pt idx="10">
                  <c:v>2.75</c:v>
                </c:pt>
                <c:pt idx="11">
                  <c:v>3</c:v>
                </c:pt>
                <c:pt idx="12">
                  <c:v>3.25</c:v>
                </c:pt>
                <c:pt idx="13">
                  <c:v>3.5</c:v>
                </c:pt>
                <c:pt idx="14">
                  <c:v>3.75</c:v>
                </c:pt>
                <c:pt idx="15">
                  <c:v>4</c:v>
                </c:pt>
                <c:pt idx="16">
                  <c:v>4.25</c:v>
                </c:pt>
                <c:pt idx="17">
                  <c:v>4.5</c:v>
                </c:pt>
                <c:pt idx="18">
                  <c:v>4.75</c:v>
                </c:pt>
                <c:pt idx="19">
                  <c:v>5</c:v>
                </c:pt>
                <c:pt idx="20">
                  <c:v>5.25</c:v>
                </c:pt>
                <c:pt idx="21">
                  <c:v>5.5</c:v>
                </c:pt>
                <c:pt idx="22">
                  <c:v>5.75</c:v>
                </c:pt>
                <c:pt idx="23">
                  <c:v>6</c:v>
                </c:pt>
                <c:pt idx="24">
                  <c:v>6.25</c:v>
                </c:pt>
                <c:pt idx="25">
                  <c:v>6.5</c:v>
                </c:pt>
                <c:pt idx="26">
                  <c:v>6.75</c:v>
                </c:pt>
                <c:pt idx="27">
                  <c:v>7</c:v>
                </c:pt>
                <c:pt idx="28">
                  <c:v>7.25</c:v>
                </c:pt>
                <c:pt idx="29">
                  <c:v>7.5</c:v>
                </c:pt>
                <c:pt idx="30">
                  <c:v>7.75</c:v>
                </c:pt>
                <c:pt idx="31">
                  <c:v>8</c:v>
                </c:pt>
                <c:pt idx="32">
                  <c:v>8.25</c:v>
                </c:pt>
                <c:pt idx="33">
                  <c:v>8.5</c:v>
                </c:pt>
                <c:pt idx="34">
                  <c:v>8.75</c:v>
                </c:pt>
                <c:pt idx="35">
                  <c:v>9</c:v>
                </c:pt>
                <c:pt idx="36">
                  <c:v>9.25</c:v>
                </c:pt>
                <c:pt idx="37">
                  <c:v>9.5</c:v>
                </c:pt>
                <c:pt idx="38">
                  <c:v>9.75</c:v>
                </c:pt>
                <c:pt idx="39">
                  <c:v>10</c:v>
                </c:pt>
                <c:pt idx="40">
                  <c:v>10.25</c:v>
                </c:pt>
                <c:pt idx="41">
                  <c:v>10.5</c:v>
                </c:pt>
                <c:pt idx="42">
                  <c:v>10.75</c:v>
                </c:pt>
                <c:pt idx="43">
                  <c:v>11</c:v>
                </c:pt>
                <c:pt idx="44">
                  <c:v>11.25</c:v>
                </c:pt>
                <c:pt idx="45">
                  <c:v>11.5</c:v>
                </c:pt>
                <c:pt idx="46">
                  <c:v>11.75</c:v>
                </c:pt>
                <c:pt idx="47">
                  <c:v>12</c:v>
                </c:pt>
                <c:pt idx="48">
                  <c:v>12.25</c:v>
                </c:pt>
                <c:pt idx="49">
                  <c:v>12.5</c:v>
                </c:pt>
                <c:pt idx="50">
                  <c:v>12.75</c:v>
                </c:pt>
                <c:pt idx="51">
                  <c:v>13</c:v>
                </c:pt>
                <c:pt idx="52">
                  <c:v>13.25</c:v>
                </c:pt>
                <c:pt idx="53">
                  <c:v>13.5</c:v>
                </c:pt>
                <c:pt idx="54">
                  <c:v>13.75</c:v>
                </c:pt>
                <c:pt idx="55">
                  <c:v>14</c:v>
                </c:pt>
                <c:pt idx="56">
                  <c:v>14.25</c:v>
                </c:pt>
                <c:pt idx="57">
                  <c:v>14.5</c:v>
                </c:pt>
                <c:pt idx="58">
                  <c:v>14.75</c:v>
                </c:pt>
                <c:pt idx="59">
                  <c:v>15</c:v>
                </c:pt>
                <c:pt idx="60">
                  <c:v>15.25</c:v>
                </c:pt>
                <c:pt idx="61">
                  <c:v>15.5</c:v>
                </c:pt>
                <c:pt idx="62">
                  <c:v>15.75</c:v>
                </c:pt>
                <c:pt idx="63">
                  <c:v>16</c:v>
                </c:pt>
                <c:pt idx="64">
                  <c:v>16.25</c:v>
                </c:pt>
                <c:pt idx="65">
                  <c:v>16.5</c:v>
                </c:pt>
                <c:pt idx="66">
                  <c:v>16.75</c:v>
                </c:pt>
                <c:pt idx="67">
                  <c:v>17</c:v>
                </c:pt>
                <c:pt idx="68">
                  <c:v>17.25</c:v>
                </c:pt>
                <c:pt idx="69">
                  <c:v>17.5</c:v>
                </c:pt>
                <c:pt idx="70">
                  <c:v>17.75</c:v>
                </c:pt>
                <c:pt idx="71">
                  <c:v>18</c:v>
                </c:pt>
                <c:pt idx="72">
                  <c:v>18.25</c:v>
                </c:pt>
                <c:pt idx="73">
                  <c:v>18.5</c:v>
                </c:pt>
                <c:pt idx="74">
                  <c:v>18.75</c:v>
                </c:pt>
                <c:pt idx="75">
                  <c:v>19</c:v>
                </c:pt>
                <c:pt idx="76">
                  <c:v>19.25</c:v>
                </c:pt>
                <c:pt idx="77">
                  <c:v>19.5</c:v>
                </c:pt>
                <c:pt idx="78">
                  <c:v>19.75</c:v>
                </c:pt>
                <c:pt idx="79">
                  <c:v>20</c:v>
                </c:pt>
              </c:numCache>
            </c:numRef>
          </c:xVal>
          <c:yVal>
            <c:numRef>
              <c:f>Calculation!$S$3:$S$82</c:f>
              <c:numCache>
                <c:formatCode>General</c:formatCode>
                <c:ptCount val="80"/>
                <c:pt idx="0">
                  <c:v>0.35641278739999999</c:v>
                </c:pt>
                <c:pt idx="1">
                  <c:v>0.49648149960214699</c:v>
                </c:pt>
                <c:pt idx="2">
                  <c:v>0.57471771552539996</c:v>
                </c:pt>
                <c:pt idx="3">
                  <c:v>0.62763841890429395</c:v>
                </c:pt>
                <c:pt idx="4">
                  <c:v>0.66668763618718496</c:v>
                </c:pt>
                <c:pt idx="5">
                  <c:v>0.69696284192754598</c:v>
                </c:pt>
                <c:pt idx="6">
                  <c:v>0.72118318428913897</c:v>
                </c:pt>
                <c:pt idx="7">
                  <c:v>0.74097175240643998</c:v>
                </c:pt>
                <c:pt idx="8">
                  <c:v>0.75737547205079903</c:v>
                </c:pt>
                <c:pt idx="9">
                  <c:v>0.771109176789331</c:v>
                </c:pt>
                <c:pt idx="10">
                  <c:v>0.78268272831092101</c:v>
                </c:pt>
                <c:pt idx="11">
                  <c:v>0.79247258962969302</c:v>
                </c:pt>
                <c:pt idx="12">
                  <c:v>0.80076465090870497</c:v>
                </c:pt>
                <c:pt idx="13">
                  <c:v>0.80778113909128602</c:v>
                </c:pt>
                <c:pt idx="14">
                  <c:v>0.81369822111258405</c:v>
                </c:pt>
                <c:pt idx="15">
                  <c:v>0.81865791430858703</c:v>
                </c:pt>
                <c:pt idx="16">
                  <c:v>0.82277637967573203</c:v>
                </c:pt>
                <c:pt idx="17">
                  <c:v>0.82614984105294498</c:v>
                </c:pt>
                <c:pt idx="18">
                  <c:v>0.828858901790132</c:v>
                </c:pt>
                <c:pt idx="19">
                  <c:v>0.83097175289147795</c:v>
                </c:pt>
                <c:pt idx="20">
                  <c:v>0.83254659761453897</c:v>
                </c:pt>
                <c:pt idx="21">
                  <c:v>0.83363351151306797</c:v>
                </c:pt>
                <c:pt idx="22">
                  <c:v>0.83427588867422897</c:v>
                </c:pt>
                <c:pt idx="23">
                  <c:v>0.83451157993184</c:v>
                </c:pt>
                <c:pt idx="24">
                  <c:v>0.834373798574369</c:v>
                </c:pt>
                <c:pt idx="25">
                  <c:v>0.83389184831085195</c:v>
                </c:pt>
                <c:pt idx="26">
                  <c:v>0.83309171377619895</c:v>
                </c:pt>
                <c:pt idx="27">
                  <c:v>0.831996543593433</c:v>
                </c:pt>
                <c:pt idx="28">
                  <c:v>0.830627048630735</c:v>
                </c:pt>
                <c:pt idx="29">
                  <c:v>0.82900183271473105</c:v>
                </c:pt>
                <c:pt idx="30">
                  <c:v>0.827137669096628</c:v>
                </c:pt>
                <c:pt idx="31">
                  <c:v>0.82504973301073403</c:v>
                </c:pt>
                <c:pt idx="32">
                  <c:v>0.82275179843632096</c:v>
                </c:pt>
                <c:pt idx="33">
                  <c:v>0.82025640547787804</c:v>
                </c:pt>
                <c:pt idx="34">
                  <c:v>0.81757500347632395</c:v>
                </c:pt>
                <c:pt idx="35">
                  <c:v>0.81471807395509299</c:v>
                </c:pt>
                <c:pt idx="36">
                  <c:v>0.81169523671747901</c:v>
                </c:pt>
                <c:pt idx="37">
                  <c:v>0.80851534179227802</c:v>
                </c:pt>
                <c:pt idx="38">
                  <c:v>0.80518654943410495</c:v>
                </c:pt>
                <c:pt idx="39">
                  <c:v>0.80171639999362498</c:v>
                </c:pt>
                <c:pt idx="40">
                  <c:v>0.79811187515902104</c:v>
                </c:pt>
                <c:pt idx="41">
                  <c:v>0.79437945181668601</c:v>
                </c:pt>
                <c:pt idx="42">
                  <c:v>0.79052514957349496</c:v>
                </c:pt>
                <c:pt idx="43">
                  <c:v>0.78655457281521501</c:v>
                </c:pt>
                <c:pt idx="44">
                  <c:v>0.78247294803798295</c:v>
                </c:pt>
                <c:pt idx="45">
                  <c:v>0.77828515707637602</c:v>
                </c:pt>
                <c:pt idx="46">
                  <c:v>0.773995766757687</c:v>
                </c:pt>
                <c:pt idx="47">
                  <c:v>0.76960905543398705</c:v>
                </c:pt>
                <c:pt idx="48">
                  <c:v>0.76512903677828004</c:v>
                </c:pt>
                <c:pt idx="49">
                  <c:v>0.76055948117651595</c:v>
                </c:pt>
                <c:pt idx="50">
                  <c:v>0.75590393500113096</c:v>
                </c:pt>
                <c:pt idx="51">
                  <c:v>0.75116573801299902</c:v>
                </c:pt>
                <c:pt idx="52">
                  <c:v>0.74634803910574299</c:v>
                </c:pt>
                <c:pt idx="53">
                  <c:v>0.74145381057834503</c:v>
                </c:pt>
                <c:pt idx="54">
                  <c:v>0.73648586109810599</c:v>
                </c:pt>
                <c:pt idx="55">
                  <c:v>0.73144684749557998</c:v>
                </c:pt>
                <c:pt idx="56">
                  <c:v>0.72633928551553095</c:v>
                </c:pt>
                <c:pt idx="57">
                  <c:v>0.72116555963288198</c:v>
                </c:pt>
                <c:pt idx="58">
                  <c:v>0.71592793202955995</c:v>
                </c:pt>
                <c:pt idx="59">
                  <c:v>0.71062855081687804</c:v>
                </c:pt>
                <c:pt idx="60">
                  <c:v>0.70526945757827997</c:v>
                </c:pt>
                <c:pt idx="61">
                  <c:v>0.699852594298775</c:v>
                </c:pt>
                <c:pt idx="62">
                  <c:v>0.69437980973993896</c:v>
                </c:pt>
                <c:pt idx="63">
                  <c:v>0.68885286531288004</c:v>
                </c:pt>
                <c:pt idx="64">
                  <c:v>0.68327344049589001</c:v>
                </c:pt>
                <c:pt idx="65">
                  <c:v>0.67764313783846797</c:v>
                </c:pt>
                <c:pt idx="66">
                  <c:v>0.67196348758907098</c:v>
                </c:pt>
                <c:pt idx="67">
                  <c:v>0.66623595198002505</c:v>
                </c:pt>
                <c:pt idx="68">
                  <c:v>0.66046192919962798</c:v>
                </c:pt>
                <c:pt idx="69">
                  <c:v>0.65464275707847097</c:v>
                </c:pt>
                <c:pt idx="70">
                  <c:v>0.64877971651428001</c:v>
                </c:pt>
                <c:pt idx="71">
                  <c:v>0.64287403465723902</c:v>
                </c:pt>
                <c:pt idx="72">
                  <c:v>0.63692688787561702</c:v>
                </c:pt>
                <c:pt idx="73">
                  <c:v>0.63093940451962605</c:v>
                </c:pt>
                <c:pt idx="74">
                  <c:v>0.62491266749976804</c:v>
                </c:pt>
                <c:pt idx="75">
                  <c:v>0.61884771669442495</c:v>
                </c:pt>
                <c:pt idx="76">
                  <c:v>0.61274555120006102</c:v>
                </c:pt>
                <c:pt idx="77">
                  <c:v>0.606607131436252</c:v>
                </c:pt>
                <c:pt idx="78">
                  <c:v>0.60043338111661304</c:v>
                </c:pt>
                <c:pt idx="79">
                  <c:v>0.594225189095771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978-42DF-B1B6-0E16EADDD7AE}"/>
            </c:ext>
          </c:extLst>
        </c:ser>
        <c:ser>
          <c:idx val="1"/>
          <c:order val="1"/>
          <c:tx>
            <c:strRef>
              <c:f>Calculation!$T$1</c:f>
              <c:strCache>
                <c:ptCount val="1"/>
                <c:pt idx="0">
                  <c:v>C trough 889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Calculation!$R$3:$R$82</c:f>
              <c:numCache>
                <c:formatCode>General</c:formatCode>
                <c:ptCount val="80"/>
                <c:pt idx="0">
                  <c:v>0.25</c:v>
                </c:pt>
                <c:pt idx="1">
                  <c:v>0.5</c:v>
                </c:pt>
                <c:pt idx="2">
                  <c:v>0.75</c:v>
                </c:pt>
                <c:pt idx="3">
                  <c:v>1</c:v>
                </c:pt>
                <c:pt idx="4">
                  <c:v>1.25</c:v>
                </c:pt>
                <c:pt idx="5">
                  <c:v>1.5</c:v>
                </c:pt>
                <c:pt idx="6">
                  <c:v>1.75</c:v>
                </c:pt>
                <c:pt idx="7">
                  <c:v>2</c:v>
                </c:pt>
                <c:pt idx="8">
                  <c:v>2.25</c:v>
                </c:pt>
                <c:pt idx="9">
                  <c:v>2.5</c:v>
                </c:pt>
                <c:pt idx="10">
                  <c:v>2.75</c:v>
                </c:pt>
                <c:pt idx="11">
                  <c:v>3</c:v>
                </c:pt>
                <c:pt idx="12">
                  <c:v>3.25</c:v>
                </c:pt>
                <c:pt idx="13">
                  <c:v>3.5</c:v>
                </c:pt>
                <c:pt idx="14">
                  <c:v>3.75</c:v>
                </c:pt>
                <c:pt idx="15">
                  <c:v>4</c:v>
                </c:pt>
                <c:pt idx="16">
                  <c:v>4.25</c:v>
                </c:pt>
                <c:pt idx="17">
                  <c:v>4.5</c:v>
                </c:pt>
                <c:pt idx="18">
                  <c:v>4.75</c:v>
                </c:pt>
                <c:pt idx="19">
                  <c:v>5</c:v>
                </c:pt>
                <c:pt idx="20">
                  <c:v>5.25</c:v>
                </c:pt>
                <c:pt idx="21">
                  <c:v>5.5</c:v>
                </c:pt>
                <c:pt idx="22">
                  <c:v>5.75</c:v>
                </c:pt>
                <c:pt idx="23">
                  <c:v>6</c:v>
                </c:pt>
                <c:pt idx="24">
                  <c:v>6.25</c:v>
                </c:pt>
                <c:pt idx="25">
                  <c:v>6.5</c:v>
                </c:pt>
                <c:pt idx="26">
                  <c:v>6.75</c:v>
                </c:pt>
                <c:pt idx="27">
                  <c:v>7</c:v>
                </c:pt>
                <c:pt idx="28">
                  <c:v>7.25</c:v>
                </c:pt>
                <c:pt idx="29">
                  <c:v>7.5</c:v>
                </c:pt>
                <c:pt idx="30">
                  <c:v>7.75</c:v>
                </c:pt>
                <c:pt idx="31">
                  <c:v>8</c:v>
                </c:pt>
                <c:pt idx="32">
                  <c:v>8.25</c:v>
                </c:pt>
                <c:pt idx="33">
                  <c:v>8.5</c:v>
                </c:pt>
                <c:pt idx="34">
                  <c:v>8.75</c:v>
                </c:pt>
                <c:pt idx="35">
                  <c:v>9</c:v>
                </c:pt>
                <c:pt idx="36">
                  <c:v>9.25</c:v>
                </c:pt>
                <c:pt idx="37">
                  <c:v>9.5</c:v>
                </c:pt>
                <c:pt idx="38">
                  <c:v>9.75</c:v>
                </c:pt>
                <c:pt idx="39">
                  <c:v>10</c:v>
                </c:pt>
                <c:pt idx="40">
                  <c:v>10.25</c:v>
                </c:pt>
                <c:pt idx="41">
                  <c:v>10.5</c:v>
                </c:pt>
                <c:pt idx="42">
                  <c:v>10.75</c:v>
                </c:pt>
                <c:pt idx="43">
                  <c:v>11</c:v>
                </c:pt>
                <c:pt idx="44">
                  <c:v>11.25</c:v>
                </c:pt>
                <c:pt idx="45">
                  <c:v>11.5</c:v>
                </c:pt>
                <c:pt idx="46">
                  <c:v>11.75</c:v>
                </c:pt>
                <c:pt idx="47">
                  <c:v>12</c:v>
                </c:pt>
                <c:pt idx="48">
                  <c:v>12.25</c:v>
                </c:pt>
                <c:pt idx="49">
                  <c:v>12.5</c:v>
                </c:pt>
                <c:pt idx="50">
                  <c:v>12.75</c:v>
                </c:pt>
                <c:pt idx="51">
                  <c:v>13</c:v>
                </c:pt>
                <c:pt idx="52">
                  <c:v>13.25</c:v>
                </c:pt>
                <c:pt idx="53">
                  <c:v>13.5</c:v>
                </c:pt>
                <c:pt idx="54">
                  <c:v>13.75</c:v>
                </c:pt>
                <c:pt idx="55">
                  <c:v>14</c:v>
                </c:pt>
                <c:pt idx="56">
                  <c:v>14.25</c:v>
                </c:pt>
                <c:pt idx="57">
                  <c:v>14.5</c:v>
                </c:pt>
                <c:pt idx="58">
                  <c:v>14.75</c:v>
                </c:pt>
                <c:pt idx="59">
                  <c:v>15</c:v>
                </c:pt>
                <c:pt idx="60">
                  <c:v>15.25</c:v>
                </c:pt>
                <c:pt idx="61">
                  <c:v>15.5</c:v>
                </c:pt>
                <c:pt idx="62">
                  <c:v>15.75</c:v>
                </c:pt>
                <c:pt idx="63">
                  <c:v>16</c:v>
                </c:pt>
                <c:pt idx="64">
                  <c:v>16.25</c:v>
                </c:pt>
                <c:pt idx="65">
                  <c:v>16.5</c:v>
                </c:pt>
                <c:pt idx="66">
                  <c:v>16.75</c:v>
                </c:pt>
                <c:pt idx="67">
                  <c:v>17</c:v>
                </c:pt>
                <c:pt idx="68">
                  <c:v>17.25</c:v>
                </c:pt>
                <c:pt idx="69">
                  <c:v>17.5</c:v>
                </c:pt>
                <c:pt idx="70">
                  <c:v>17.75</c:v>
                </c:pt>
                <c:pt idx="71">
                  <c:v>18</c:v>
                </c:pt>
                <c:pt idx="72">
                  <c:v>18.25</c:v>
                </c:pt>
                <c:pt idx="73">
                  <c:v>18.5</c:v>
                </c:pt>
                <c:pt idx="74">
                  <c:v>18.75</c:v>
                </c:pt>
                <c:pt idx="75">
                  <c:v>19</c:v>
                </c:pt>
                <c:pt idx="76">
                  <c:v>19.25</c:v>
                </c:pt>
                <c:pt idx="77">
                  <c:v>19.5</c:v>
                </c:pt>
                <c:pt idx="78">
                  <c:v>19.75</c:v>
                </c:pt>
                <c:pt idx="79">
                  <c:v>20</c:v>
                </c:pt>
              </c:numCache>
            </c:numRef>
          </c:xVal>
          <c:yVal>
            <c:numRef>
              <c:f>Calculation!$T$3:$T$82</c:f>
              <c:numCache>
                <c:formatCode>General</c:formatCode>
                <c:ptCount val="80"/>
                <c:pt idx="0">
                  <c:v>0.39355637570000002</c:v>
                </c:pt>
                <c:pt idx="1">
                  <c:v>0.53362508790214702</c:v>
                </c:pt>
                <c:pt idx="2">
                  <c:v>0.61186130382540005</c:v>
                </c:pt>
                <c:pt idx="3">
                  <c:v>0.66478200720429403</c:v>
                </c:pt>
                <c:pt idx="4">
                  <c:v>0.70383122448718505</c:v>
                </c:pt>
                <c:pt idx="5">
                  <c:v>0.73410643022754596</c:v>
                </c:pt>
                <c:pt idx="6">
                  <c:v>0.75832677258914005</c:v>
                </c:pt>
                <c:pt idx="7">
                  <c:v>0.77811534070643995</c:v>
                </c:pt>
                <c:pt idx="8">
                  <c:v>0.794519060350799</c:v>
                </c:pt>
                <c:pt idx="9">
                  <c:v>0.80825276508933097</c:v>
                </c:pt>
                <c:pt idx="10">
                  <c:v>0.81982631661092198</c:v>
                </c:pt>
                <c:pt idx="11">
                  <c:v>0.829616177929693</c:v>
                </c:pt>
                <c:pt idx="12">
                  <c:v>0.83790823920870605</c:v>
                </c:pt>
                <c:pt idx="13">
                  <c:v>0.84492472739128599</c:v>
                </c:pt>
                <c:pt idx="14">
                  <c:v>0.85084180941258403</c:v>
                </c:pt>
                <c:pt idx="15">
                  <c:v>0.85580150260858701</c:v>
                </c:pt>
                <c:pt idx="16">
                  <c:v>0.859919967975731</c:v>
                </c:pt>
                <c:pt idx="17">
                  <c:v>0.86329342935294495</c:v>
                </c:pt>
                <c:pt idx="18">
                  <c:v>0.86600249009013197</c:v>
                </c:pt>
                <c:pt idx="19">
                  <c:v>0.86811534119147804</c:v>
                </c:pt>
                <c:pt idx="20">
                  <c:v>0.86969018591453895</c:v>
                </c:pt>
                <c:pt idx="21">
                  <c:v>0.87077709981306795</c:v>
                </c:pt>
                <c:pt idx="22">
                  <c:v>0.87141947697422895</c:v>
                </c:pt>
                <c:pt idx="23">
                  <c:v>0.87165516823183997</c:v>
                </c:pt>
                <c:pt idx="24">
                  <c:v>0.87151738687436897</c:v>
                </c:pt>
                <c:pt idx="25">
                  <c:v>0.87103543661085203</c:v>
                </c:pt>
                <c:pt idx="26">
                  <c:v>0.87023530207619904</c:v>
                </c:pt>
                <c:pt idx="27">
                  <c:v>0.86914013189343298</c:v>
                </c:pt>
                <c:pt idx="28">
                  <c:v>0.86777063693073497</c:v>
                </c:pt>
                <c:pt idx="29">
                  <c:v>0.86614542101473102</c:v>
                </c:pt>
                <c:pt idx="30">
                  <c:v>0.86428125739662798</c:v>
                </c:pt>
                <c:pt idx="31">
                  <c:v>0.86219332131073401</c:v>
                </c:pt>
                <c:pt idx="32">
                  <c:v>0.85989538673632104</c:v>
                </c:pt>
                <c:pt idx="33">
                  <c:v>0.85739999377787801</c:v>
                </c:pt>
                <c:pt idx="34">
                  <c:v>0.85471859177632403</c:v>
                </c:pt>
                <c:pt idx="35">
                  <c:v>0.85186166225509297</c:v>
                </c:pt>
                <c:pt idx="36">
                  <c:v>0.84883882501747898</c:v>
                </c:pt>
                <c:pt idx="37">
                  <c:v>0.84565893009227799</c:v>
                </c:pt>
                <c:pt idx="38">
                  <c:v>0.84233013773410503</c:v>
                </c:pt>
                <c:pt idx="39">
                  <c:v>0.83885998829362496</c:v>
                </c:pt>
                <c:pt idx="40">
                  <c:v>0.83525546345902102</c:v>
                </c:pt>
                <c:pt idx="41">
                  <c:v>0.83152304011668599</c:v>
                </c:pt>
                <c:pt idx="42">
                  <c:v>0.82766873787349504</c:v>
                </c:pt>
                <c:pt idx="43">
                  <c:v>0.82369816111521499</c:v>
                </c:pt>
                <c:pt idx="44">
                  <c:v>0.81961653633798304</c:v>
                </c:pt>
                <c:pt idx="45">
                  <c:v>0.815428745376375</c:v>
                </c:pt>
                <c:pt idx="46">
                  <c:v>0.81113935505768697</c:v>
                </c:pt>
                <c:pt idx="47">
                  <c:v>0.80675264373398703</c:v>
                </c:pt>
                <c:pt idx="48">
                  <c:v>0.80227262507827901</c:v>
                </c:pt>
                <c:pt idx="49">
                  <c:v>0.79770306947651604</c:v>
                </c:pt>
                <c:pt idx="50">
                  <c:v>0.79304752330113104</c:v>
                </c:pt>
                <c:pt idx="51">
                  <c:v>0.78830932631299899</c:v>
                </c:pt>
                <c:pt idx="52">
                  <c:v>0.78349162740574296</c:v>
                </c:pt>
                <c:pt idx="53">
                  <c:v>0.778597398878345</c:v>
                </c:pt>
                <c:pt idx="54">
                  <c:v>0.77362944939810596</c:v>
                </c:pt>
                <c:pt idx="55">
                  <c:v>0.76859043579557995</c:v>
                </c:pt>
                <c:pt idx="56">
                  <c:v>0.76348287381553104</c:v>
                </c:pt>
                <c:pt idx="57">
                  <c:v>0.75830914793288196</c:v>
                </c:pt>
                <c:pt idx="58">
                  <c:v>0.75307152032956004</c:v>
                </c:pt>
                <c:pt idx="59">
                  <c:v>0.74777213911687701</c:v>
                </c:pt>
                <c:pt idx="60">
                  <c:v>0.74241304587828005</c:v>
                </c:pt>
                <c:pt idx="61">
                  <c:v>0.73699618259877497</c:v>
                </c:pt>
                <c:pt idx="62">
                  <c:v>0.73152339803993804</c:v>
                </c:pt>
                <c:pt idx="63">
                  <c:v>0.72599645361288001</c:v>
                </c:pt>
                <c:pt idx="64">
                  <c:v>0.72041702879588998</c:v>
                </c:pt>
                <c:pt idx="65">
                  <c:v>0.71478672613846805</c:v>
                </c:pt>
                <c:pt idx="66">
                  <c:v>0.70910707588907096</c:v>
                </c:pt>
                <c:pt idx="67">
                  <c:v>0.70337954028002503</c:v>
                </c:pt>
                <c:pt idx="68">
                  <c:v>0.69760551749962796</c:v>
                </c:pt>
                <c:pt idx="69">
                  <c:v>0.69178634537847095</c:v>
                </c:pt>
                <c:pt idx="70">
                  <c:v>0.68592330481427999</c:v>
                </c:pt>
                <c:pt idx="71">
                  <c:v>0.680017622957239</c:v>
                </c:pt>
                <c:pt idx="72">
                  <c:v>0.67407047617561799</c:v>
                </c:pt>
                <c:pt idx="73">
                  <c:v>0.66808299281962602</c:v>
                </c:pt>
                <c:pt idx="74">
                  <c:v>0.66205625579976801</c:v>
                </c:pt>
                <c:pt idx="75">
                  <c:v>0.65599130499442504</c:v>
                </c:pt>
                <c:pt idx="76">
                  <c:v>0.649889139500061</c:v>
                </c:pt>
                <c:pt idx="77">
                  <c:v>0.64375071973625098</c:v>
                </c:pt>
                <c:pt idx="78">
                  <c:v>0.63757696941661302</c:v>
                </c:pt>
                <c:pt idx="79">
                  <c:v>0.631368777395771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978-42DF-B1B6-0E16EADDD7AE}"/>
            </c:ext>
          </c:extLst>
        </c:ser>
        <c:ser>
          <c:idx val="2"/>
          <c:order val="2"/>
          <c:tx>
            <c:strRef>
              <c:f>Calculation!$U$1</c:f>
              <c:strCache>
                <c:ptCount val="1"/>
                <c:pt idx="0">
                  <c:v>C trough 1661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Calculation!$R$3:$R$82</c:f>
              <c:numCache>
                <c:formatCode>General</c:formatCode>
                <c:ptCount val="80"/>
                <c:pt idx="0">
                  <c:v>0.25</c:v>
                </c:pt>
                <c:pt idx="1">
                  <c:v>0.5</c:v>
                </c:pt>
                <c:pt idx="2">
                  <c:v>0.75</c:v>
                </c:pt>
                <c:pt idx="3">
                  <c:v>1</c:v>
                </c:pt>
                <c:pt idx="4">
                  <c:v>1.25</c:v>
                </c:pt>
                <c:pt idx="5">
                  <c:v>1.5</c:v>
                </c:pt>
                <c:pt idx="6">
                  <c:v>1.75</c:v>
                </c:pt>
                <c:pt idx="7">
                  <c:v>2</c:v>
                </c:pt>
                <c:pt idx="8">
                  <c:v>2.25</c:v>
                </c:pt>
                <c:pt idx="9">
                  <c:v>2.5</c:v>
                </c:pt>
                <c:pt idx="10">
                  <c:v>2.75</c:v>
                </c:pt>
                <c:pt idx="11">
                  <c:v>3</c:v>
                </c:pt>
                <c:pt idx="12">
                  <c:v>3.25</c:v>
                </c:pt>
                <c:pt idx="13">
                  <c:v>3.5</c:v>
                </c:pt>
                <c:pt idx="14">
                  <c:v>3.75</c:v>
                </c:pt>
                <c:pt idx="15">
                  <c:v>4</c:v>
                </c:pt>
                <c:pt idx="16">
                  <c:v>4.25</c:v>
                </c:pt>
                <c:pt idx="17">
                  <c:v>4.5</c:v>
                </c:pt>
                <c:pt idx="18">
                  <c:v>4.75</c:v>
                </c:pt>
                <c:pt idx="19">
                  <c:v>5</c:v>
                </c:pt>
                <c:pt idx="20">
                  <c:v>5.25</c:v>
                </c:pt>
                <c:pt idx="21">
                  <c:v>5.5</c:v>
                </c:pt>
                <c:pt idx="22">
                  <c:v>5.75</c:v>
                </c:pt>
                <c:pt idx="23">
                  <c:v>6</c:v>
                </c:pt>
                <c:pt idx="24">
                  <c:v>6.25</c:v>
                </c:pt>
                <c:pt idx="25">
                  <c:v>6.5</c:v>
                </c:pt>
                <c:pt idx="26">
                  <c:v>6.75</c:v>
                </c:pt>
                <c:pt idx="27">
                  <c:v>7</c:v>
                </c:pt>
                <c:pt idx="28">
                  <c:v>7.25</c:v>
                </c:pt>
                <c:pt idx="29">
                  <c:v>7.5</c:v>
                </c:pt>
                <c:pt idx="30">
                  <c:v>7.75</c:v>
                </c:pt>
                <c:pt idx="31">
                  <c:v>8</c:v>
                </c:pt>
                <c:pt idx="32">
                  <c:v>8.25</c:v>
                </c:pt>
                <c:pt idx="33">
                  <c:v>8.5</c:v>
                </c:pt>
                <c:pt idx="34">
                  <c:v>8.75</c:v>
                </c:pt>
                <c:pt idx="35">
                  <c:v>9</c:v>
                </c:pt>
                <c:pt idx="36">
                  <c:v>9.25</c:v>
                </c:pt>
                <c:pt idx="37">
                  <c:v>9.5</c:v>
                </c:pt>
                <c:pt idx="38">
                  <c:v>9.75</c:v>
                </c:pt>
                <c:pt idx="39">
                  <c:v>10</c:v>
                </c:pt>
                <c:pt idx="40">
                  <c:v>10.25</c:v>
                </c:pt>
                <c:pt idx="41">
                  <c:v>10.5</c:v>
                </c:pt>
                <c:pt idx="42">
                  <c:v>10.75</c:v>
                </c:pt>
                <c:pt idx="43">
                  <c:v>11</c:v>
                </c:pt>
                <c:pt idx="44">
                  <c:v>11.25</c:v>
                </c:pt>
                <c:pt idx="45">
                  <c:v>11.5</c:v>
                </c:pt>
                <c:pt idx="46">
                  <c:v>11.75</c:v>
                </c:pt>
                <c:pt idx="47">
                  <c:v>12</c:v>
                </c:pt>
                <c:pt idx="48">
                  <c:v>12.25</c:v>
                </c:pt>
                <c:pt idx="49">
                  <c:v>12.5</c:v>
                </c:pt>
                <c:pt idx="50">
                  <c:v>12.75</c:v>
                </c:pt>
                <c:pt idx="51">
                  <c:v>13</c:v>
                </c:pt>
                <c:pt idx="52">
                  <c:v>13.25</c:v>
                </c:pt>
                <c:pt idx="53">
                  <c:v>13.5</c:v>
                </c:pt>
                <c:pt idx="54">
                  <c:v>13.75</c:v>
                </c:pt>
                <c:pt idx="55">
                  <c:v>14</c:v>
                </c:pt>
                <c:pt idx="56">
                  <c:v>14.25</c:v>
                </c:pt>
                <c:pt idx="57">
                  <c:v>14.5</c:v>
                </c:pt>
                <c:pt idx="58">
                  <c:v>14.75</c:v>
                </c:pt>
                <c:pt idx="59">
                  <c:v>15</c:v>
                </c:pt>
                <c:pt idx="60">
                  <c:v>15.25</c:v>
                </c:pt>
                <c:pt idx="61">
                  <c:v>15.5</c:v>
                </c:pt>
                <c:pt idx="62">
                  <c:v>15.75</c:v>
                </c:pt>
                <c:pt idx="63">
                  <c:v>16</c:v>
                </c:pt>
                <c:pt idx="64">
                  <c:v>16.25</c:v>
                </c:pt>
                <c:pt idx="65">
                  <c:v>16.5</c:v>
                </c:pt>
                <c:pt idx="66">
                  <c:v>16.75</c:v>
                </c:pt>
                <c:pt idx="67">
                  <c:v>17</c:v>
                </c:pt>
                <c:pt idx="68">
                  <c:v>17.25</c:v>
                </c:pt>
                <c:pt idx="69">
                  <c:v>17.5</c:v>
                </c:pt>
                <c:pt idx="70">
                  <c:v>17.75</c:v>
                </c:pt>
                <c:pt idx="71">
                  <c:v>18</c:v>
                </c:pt>
                <c:pt idx="72">
                  <c:v>18.25</c:v>
                </c:pt>
                <c:pt idx="73">
                  <c:v>18.5</c:v>
                </c:pt>
                <c:pt idx="74">
                  <c:v>18.75</c:v>
                </c:pt>
                <c:pt idx="75">
                  <c:v>19</c:v>
                </c:pt>
                <c:pt idx="76">
                  <c:v>19.25</c:v>
                </c:pt>
                <c:pt idx="77">
                  <c:v>19.5</c:v>
                </c:pt>
                <c:pt idx="78">
                  <c:v>19.75</c:v>
                </c:pt>
                <c:pt idx="79">
                  <c:v>20</c:v>
                </c:pt>
              </c:numCache>
            </c:numRef>
          </c:xVal>
          <c:yVal>
            <c:numRef>
              <c:f>Calculation!$U$3:$U$82</c:f>
              <c:numCache>
                <c:formatCode>General</c:formatCode>
                <c:ptCount val="80"/>
                <c:pt idx="0">
                  <c:v>0.46542316810000001</c:v>
                </c:pt>
                <c:pt idx="1">
                  <c:v>0.60549188030214696</c:v>
                </c:pt>
                <c:pt idx="2">
                  <c:v>0.68372809622539998</c:v>
                </c:pt>
                <c:pt idx="3">
                  <c:v>0.73664879960429397</c:v>
                </c:pt>
                <c:pt idx="4">
                  <c:v>0.77569801688718498</c:v>
                </c:pt>
                <c:pt idx="5">
                  <c:v>0.805973222627546</c:v>
                </c:pt>
                <c:pt idx="6">
                  <c:v>0.83019356498913899</c:v>
                </c:pt>
                <c:pt idx="7">
                  <c:v>0.84998213310644</c:v>
                </c:pt>
                <c:pt idx="8">
                  <c:v>0.86638585275079905</c:v>
                </c:pt>
                <c:pt idx="9">
                  <c:v>0.88011955748933102</c:v>
                </c:pt>
                <c:pt idx="10">
                  <c:v>0.89169310901092202</c:v>
                </c:pt>
                <c:pt idx="11">
                  <c:v>0.90148297032969305</c:v>
                </c:pt>
                <c:pt idx="12">
                  <c:v>0.90977503160870599</c:v>
                </c:pt>
                <c:pt idx="13">
                  <c:v>0.91679151979128604</c:v>
                </c:pt>
                <c:pt idx="14">
                  <c:v>0.92270860181258396</c:v>
                </c:pt>
                <c:pt idx="15">
                  <c:v>0.92766829500858705</c:v>
                </c:pt>
                <c:pt idx="16">
                  <c:v>0.93178676037573105</c:v>
                </c:pt>
                <c:pt idx="17">
                  <c:v>0.935160221752945</c:v>
                </c:pt>
                <c:pt idx="18">
                  <c:v>0.93786928249013202</c:v>
                </c:pt>
                <c:pt idx="19">
                  <c:v>0.93998213359147798</c:v>
                </c:pt>
                <c:pt idx="20">
                  <c:v>0.94155697831453899</c:v>
                </c:pt>
                <c:pt idx="21">
                  <c:v>0.94264389221306899</c:v>
                </c:pt>
                <c:pt idx="22">
                  <c:v>0.94328626937422899</c:v>
                </c:pt>
                <c:pt idx="23">
                  <c:v>0.94352196063184002</c:v>
                </c:pt>
                <c:pt idx="24">
                  <c:v>0.94338417927436902</c:v>
                </c:pt>
                <c:pt idx="25">
                  <c:v>0.94290222901085197</c:v>
                </c:pt>
                <c:pt idx="26">
                  <c:v>0.94210209447619797</c:v>
                </c:pt>
                <c:pt idx="27">
                  <c:v>0.94100692429343302</c:v>
                </c:pt>
                <c:pt idx="28">
                  <c:v>0.93963742933073502</c:v>
                </c:pt>
                <c:pt idx="29">
                  <c:v>0.93801221341473096</c:v>
                </c:pt>
                <c:pt idx="30">
                  <c:v>0.93614804979662802</c:v>
                </c:pt>
                <c:pt idx="31">
                  <c:v>0.93406011371073405</c:v>
                </c:pt>
                <c:pt idx="32">
                  <c:v>0.93176217913632098</c:v>
                </c:pt>
                <c:pt idx="33">
                  <c:v>0.92926678617787795</c:v>
                </c:pt>
                <c:pt idx="34">
                  <c:v>0.92658538417632397</c:v>
                </c:pt>
                <c:pt idx="35">
                  <c:v>0.92372845465509301</c:v>
                </c:pt>
                <c:pt idx="36">
                  <c:v>0.92070561741747903</c:v>
                </c:pt>
                <c:pt idx="37">
                  <c:v>0.91752572249227804</c:v>
                </c:pt>
                <c:pt idx="38">
                  <c:v>0.91419693013410497</c:v>
                </c:pt>
                <c:pt idx="39">
                  <c:v>0.910726780693625</c:v>
                </c:pt>
                <c:pt idx="40">
                  <c:v>0.90712225585902095</c:v>
                </c:pt>
                <c:pt idx="41">
                  <c:v>0.90338983251668603</c:v>
                </c:pt>
                <c:pt idx="42">
                  <c:v>0.89953553027349498</c:v>
                </c:pt>
                <c:pt idx="43">
                  <c:v>0.89556495351521503</c:v>
                </c:pt>
                <c:pt idx="44">
                  <c:v>0.89148332873798297</c:v>
                </c:pt>
                <c:pt idx="45">
                  <c:v>0.88729553777637604</c:v>
                </c:pt>
                <c:pt idx="46">
                  <c:v>0.88300614745768802</c:v>
                </c:pt>
                <c:pt idx="47">
                  <c:v>0.87861943613398696</c:v>
                </c:pt>
                <c:pt idx="48">
                  <c:v>0.87413941747827995</c:v>
                </c:pt>
                <c:pt idx="49">
                  <c:v>0.86956986187651597</c:v>
                </c:pt>
                <c:pt idx="50">
                  <c:v>0.86491431570113098</c:v>
                </c:pt>
                <c:pt idx="51">
                  <c:v>0.86017611871299904</c:v>
                </c:pt>
                <c:pt idx="52">
                  <c:v>0.85535841980574301</c:v>
                </c:pt>
                <c:pt idx="53">
                  <c:v>0.85046419127834505</c:v>
                </c:pt>
                <c:pt idx="54">
                  <c:v>0.84549624179810601</c:v>
                </c:pt>
                <c:pt idx="55">
                  <c:v>0.84045722819558</c:v>
                </c:pt>
                <c:pt idx="56">
                  <c:v>0.83534966621553097</c:v>
                </c:pt>
                <c:pt idx="57">
                  <c:v>0.830175940332882</c:v>
                </c:pt>
                <c:pt idx="58">
                  <c:v>0.82493831272955997</c:v>
                </c:pt>
                <c:pt idx="59">
                  <c:v>0.81963893151687806</c:v>
                </c:pt>
                <c:pt idx="60">
                  <c:v>0.81427983827827999</c:v>
                </c:pt>
                <c:pt idx="61">
                  <c:v>0.80886297499877502</c:v>
                </c:pt>
                <c:pt idx="62">
                  <c:v>0.80339019043993798</c:v>
                </c:pt>
                <c:pt idx="63">
                  <c:v>0.79786324601287995</c:v>
                </c:pt>
                <c:pt idx="64">
                  <c:v>0.79228382119589003</c:v>
                </c:pt>
                <c:pt idx="65">
                  <c:v>0.78665351853846799</c:v>
                </c:pt>
                <c:pt idx="66">
                  <c:v>0.780973868289071</c:v>
                </c:pt>
                <c:pt idx="67">
                  <c:v>0.77524633268002496</c:v>
                </c:pt>
                <c:pt idx="68">
                  <c:v>0.769472309899628</c:v>
                </c:pt>
                <c:pt idx="69">
                  <c:v>0.76365313777847099</c:v>
                </c:pt>
                <c:pt idx="70">
                  <c:v>0.75779009721428003</c:v>
                </c:pt>
                <c:pt idx="71">
                  <c:v>0.75188441535723904</c:v>
                </c:pt>
                <c:pt idx="72">
                  <c:v>0.74593726857561804</c:v>
                </c:pt>
                <c:pt idx="73">
                  <c:v>0.73994978521962596</c:v>
                </c:pt>
                <c:pt idx="74">
                  <c:v>0.73392304819976895</c:v>
                </c:pt>
                <c:pt idx="75">
                  <c:v>0.72785809739442497</c:v>
                </c:pt>
                <c:pt idx="76">
                  <c:v>0.72175593190006104</c:v>
                </c:pt>
                <c:pt idx="77">
                  <c:v>0.71561751213625202</c:v>
                </c:pt>
                <c:pt idx="78">
                  <c:v>0.70944376181661295</c:v>
                </c:pt>
                <c:pt idx="79">
                  <c:v>0.7032355697957709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978-42DF-B1B6-0E16EADDD7AE}"/>
            </c:ext>
          </c:extLst>
        </c:ser>
        <c:ser>
          <c:idx val="3"/>
          <c:order val="3"/>
          <c:tx>
            <c:strRef>
              <c:f>Chart!$K$22</c:f>
              <c:strCache>
                <c:ptCount val="1"/>
                <c:pt idx="0">
                  <c:v>C trougn 490, Larson et 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Chart!$J$23:$J$25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5</c:v>
                </c:pt>
              </c:numCache>
            </c:numRef>
          </c:xVal>
          <c:yVal>
            <c:numRef>
              <c:f>Chart!$K$23:$K$25</c:f>
              <c:numCache>
                <c:formatCode>General</c:formatCode>
                <c:ptCount val="3"/>
                <c:pt idx="0">
                  <c:v>0.59</c:v>
                </c:pt>
                <c:pt idx="1">
                  <c:v>0.73</c:v>
                </c:pt>
                <c:pt idx="2">
                  <c:v>0.8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C978-42DF-B1B6-0E16EADDD7AE}"/>
            </c:ext>
          </c:extLst>
        </c:ser>
        <c:ser>
          <c:idx val="4"/>
          <c:order val="4"/>
          <c:tx>
            <c:strRef>
              <c:f>Chart!$L$22</c:f>
              <c:strCache>
                <c:ptCount val="1"/>
                <c:pt idx="0">
                  <c:v>C trough 889, Larson et 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Chart!$J$23:$J$25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5</c:v>
                </c:pt>
              </c:numCache>
            </c:numRef>
          </c:xVal>
          <c:yVal>
            <c:numRef>
              <c:f>Chart!$L$23:$L$25</c:f>
              <c:numCache>
                <c:formatCode>General</c:formatCode>
                <c:ptCount val="3"/>
                <c:pt idx="0">
                  <c:v>0.71</c:v>
                </c:pt>
                <c:pt idx="1">
                  <c:v>0.8</c:v>
                </c:pt>
                <c:pt idx="2">
                  <c:v>0.8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C978-42DF-B1B6-0E16EADDD7AE}"/>
            </c:ext>
          </c:extLst>
        </c:ser>
        <c:ser>
          <c:idx val="5"/>
          <c:order val="5"/>
          <c:tx>
            <c:strRef>
              <c:f>Chart!$M$22</c:f>
              <c:strCache>
                <c:ptCount val="1"/>
                <c:pt idx="0">
                  <c:v>Ctrough 1661, Larson et al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6"/>
                </a:solidFill>
              </a:ln>
              <a:effectLst/>
            </c:spPr>
          </c:marker>
          <c:xVal>
            <c:numRef>
              <c:f>Chart!$J$23:$J$25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5</c:v>
                </c:pt>
              </c:numCache>
            </c:numRef>
          </c:xVal>
          <c:yVal>
            <c:numRef>
              <c:f>Chart!$M$23:$M$25</c:f>
              <c:numCache>
                <c:formatCode>General</c:formatCode>
                <c:ptCount val="3"/>
                <c:pt idx="0">
                  <c:v>0.73</c:v>
                </c:pt>
                <c:pt idx="1">
                  <c:v>0.84</c:v>
                </c:pt>
                <c:pt idx="2">
                  <c:v>0.9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C978-42DF-B1B6-0E16EADDD7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4733184"/>
        <c:axId val="44735872"/>
      </c:scatterChart>
      <c:valAx>
        <c:axId val="44733184"/>
        <c:scaling>
          <c:orientation val="minMax"/>
          <c:max val="2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 From Index</a:t>
                </a:r>
              </a:p>
            </c:rich>
          </c:tx>
          <c:layout>
            <c:manualLayout>
              <c:xMode val="edge"/>
              <c:yMode val="edge"/>
              <c:x val="0.75113126406462905"/>
              <c:y val="0.9070363079615050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35872"/>
        <c:crosses val="autoZero"/>
        <c:crossBetween val="midCat"/>
      </c:valAx>
      <c:valAx>
        <c:axId val="447358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/>
                  <a:t>Response rate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4733184"/>
        <c:crosses val="autoZero"/>
        <c:crossBetween val="midCat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ieswaran</dc:creator>
  <cp:keywords/>
  <dc:description/>
  <cp:lastModifiedBy>Baranieswaran</cp:lastModifiedBy>
  <cp:revision>3</cp:revision>
  <dcterms:created xsi:type="dcterms:W3CDTF">2019-12-13T10:51:00Z</dcterms:created>
  <dcterms:modified xsi:type="dcterms:W3CDTF">2019-12-13T11:07:00Z</dcterms:modified>
</cp:coreProperties>
</file>